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E0950" w14:textId="77777777" w:rsidR="00693CF1" w:rsidRPr="00A8434C" w:rsidRDefault="00693CF1" w:rsidP="00693CF1">
      <w:pPr>
        <w:spacing w:line="48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orting </w:t>
      </w:r>
      <w:r w:rsidRPr="00A8434C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A8434C">
        <w:rPr>
          <w:b/>
          <w:lang w:val="en-US"/>
        </w:rPr>
        <w:t>1: Baseline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6"/>
        <w:gridCol w:w="1715"/>
        <w:gridCol w:w="2551"/>
        <w:gridCol w:w="1559"/>
      </w:tblGrid>
      <w:tr w:rsidR="00693CF1" w:rsidRPr="00AC7EFF" w14:paraId="2F823F75" w14:textId="77777777" w:rsidTr="0048329F">
        <w:tc>
          <w:tcPr>
            <w:tcW w:w="0" w:type="auto"/>
          </w:tcPr>
          <w:p w14:paraId="26880CB1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>Parameter</w:t>
            </w:r>
          </w:p>
        </w:tc>
        <w:tc>
          <w:tcPr>
            <w:tcW w:w="1715" w:type="dxa"/>
          </w:tcPr>
          <w:p w14:paraId="4C5BB8D8" w14:textId="77777777" w:rsidR="00693CF1" w:rsidRPr="00A56B3A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56B3A">
              <w:rPr>
                <w:b/>
                <w:lang w:val="en-US"/>
              </w:rPr>
              <w:t>N</w:t>
            </w:r>
            <w:r>
              <w:rPr>
                <w:b/>
                <w:lang w:val="en-US"/>
              </w:rPr>
              <w:t xml:space="preserve"> (total 210)</w:t>
            </w:r>
          </w:p>
        </w:tc>
        <w:tc>
          <w:tcPr>
            <w:tcW w:w="2551" w:type="dxa"/>
          </w:tcPr>
          <w:p w14:paraId="75CF0870" w14:textId="77777777" w:rsidR="00693CF1" w:rsidRPr="00A56B3A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IQR)</w:t>
            </w:r>
          </w:p>
        </w:tc>
        <w:tc>
          <w:tcPr>
            <w:tcW w:w="1559" w:type="dxa"/>
          </w:tcPr>
          <w:p w14:paraId="2283A5F4" w14:textId="77777777" w:rsidR="00693CF1" w:rsidRPr="00A56B3A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817791">
              <w:rPr>
                <w:b/>
                <w:lang w:val="en-US"/>
              </w:rPr>
              <w:t>(</w:t>
            </w:r>
            <w:r w:rsidRPr="004B1A4C">
              <w:rPr>
                <w:b/>
                <w:lang w:val="en-US"/>
              </w:rPr>
              <w:t>± SD)</w:t>
            </w:r>
          </w:p>
        </w:tc>
      </w:tr>
      <w:tr w:rsidR="00693CF1" w:rsidRPr="00AC7EFF" w14:paraId="3772FAAF" w14:textId="77777777" w:rsidTr="0048329F">
        <w:tc>
          <w:tcPr>
            <w:tcW w:w="0" w:type="auto"/>
          </w:tcPr>
          <w:p w14:paraId="32C93FB9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>Age, years</w:t>
            </w:r>
          </w:p>
        </w:tc>
        <w:tc>
          <w:tcPr>
            <w:tcW w:w="1715" w:type="dxa"/>
          </w:tcPr>
          <w:p w14:paraId="6D9E7C56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551" w:type="dxa"/>
          </w:tcPr>
          <w:p w14:paraId="7414F12A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1 (38 – 66)</w:t>
            </w:r>
          </w:p>
        </w:tc>
        <w:tc>
          <w:tcPr>
            <w:tcW w:w="1559" w:type="dxa"/>
          </w:tcPr>
          <w:p w14:paraId="6274D742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2 (± 16)</w:t>
            </w:r>
          </w:p>
        </w:tc>
      </w:tr>
      <w:tr w:rsidR="00693CF1" w:rsidRPr="00AC7EFF" w14:paraId="4D844C47" w14:textId="77777777" w:rsidTr="0048329F">
        <w:tc>
          <w:tcPr>
            <w:tcW w:w="0" w:type="auto"/>
          </w:tcPr>
          <w:p w14:paraId="5107E124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>Male sex</w:t>
            </w:r>
          </w:p>
        </w:tc>
        <w:tc>
          <w:tcPr>
            <w:tcW w:w="1715" w:type="dxa"/>
          </w:tcPr>
          <w:p w14:paraId="36550C8D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16 (55.2)</w:t>
            </w:r>
          </w:p>
        </w:tc>
        <w:tc>
          <w:tcPr>
            <w:tcW w:w="2551" w:type="dxa"/>
          </w:tcPr>
          <w:p w14:paraId="77CF5B54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559" w:type="dxa"/>
          </w:tcPr>
          <w:p w14:paraId="68EFAB1C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93CF1" w:rsidRPr="00AC7EFF" w14:paraId="40B40551" w14:textId="77777777" w:rsidTr="0048329F">
        <w:tc>
          <w:tcPr>
            <w:tcW w:w="0" w:type="auto"/>
          </w:tcPr>
          <w:p w14:paraId="676F2A57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>Height, cm</w:t>
            </w:r>
          </w:p>
        </w:tc>
        <w:tc>
          <w:tcPr>
            <w:tcW w:w="1715" w:type="dxa"/>
          </w:tcPr>
          <w:p w14:paraId="2EB830AF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551" w:type="dxa"/>
          </w:tcPr>
          <w:p w14:paraId="6B3084AF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72.0 (164.0 – 178.0)</w:t>
            </w:r>
          </w:p>
        </w:tc>
        <w:tc>
          <w:tcPr>
            <w:tcW w:w="1559" w:type="dxa"/>
          </w:tcPr>
          <w:p w14:paraId="3F5F28FB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71.5 (± 9.4)</w:t>
            </w:r>
          </w:p>
        </w:tc>
      </w:tr>
      <w:tr w:rsidR="00693CF1" w:rsidRPr="00D5395E" w14:paraId="10E969B4" w14:textId="77777777" w:rsidTr="0048329F">
        <w:tc>
          <w:tcPr>
            <w:tcW w:w="0" w:type="auto"/>
          </w:tcPr>
          <w:p w14:paraId="553CCFFD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>Weight, kg</w:t>
            </w:r>
          </w:p>
        </w:tc>
        <w:tc>
          <w:tcPr>
            <w:tcW w:w="1715" w:type="dxa"/>
          </w:tcPr>
          <w:p w14:paraId="1903F567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551" w:type="dxa"/>
          </w:tcPr>
          <w:p w14:paraId="47EA37C0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0.0 (69.5 – 93.5)</w:t>
            </w:r>
          </w:p>
        </w:tc>
        <w:tc>
          <w:tcPr>
            <w:tcW w:w="1559" w:type="dxa"/>
          </w:tcPr>
          <w:p w14:paraId="7F699797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2.5 (± 17.8)</w:t>
            </w:r>
          </w:p>
        </w:tc>
      </w:tr>
      <w:tr w:rsidR="00693CF1" w:rsidRPr="004D3CD6" w14:paraId="6134798D" w14:textId="77777777" w:rsidTr="0048329F">
        <w:tc>
          <w:tcPr>
            <w:tcW w:w="0" w:type="auto"/>
          </w:tcPr>
          <w:p w14:paraId="6588DCF4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>BMI, kg/m2</w:t>
            </w:r>
          </w:p>
        </w:tc>
        <w:tc>
          <w:tcPr>
            <w:tcW w:w="1715" w:type="dxa"/>
          </w:tcPr>
          <w:p w14:paraId="4E91702E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551" w:type="dxa"/>
          </w:tcPr>
          <w:p w14:paraId="3C8971FF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7.4 (24.3 – 30.8)</w:t>
            </w:r>
          </w:p>
        </w:tc>
        <w:tc>
          <w:tcPr>
            <w:tcW w:w="1559" w:type="dxa"/>
          </w:tcPr>
          <w:p w14:paraId="7FE722F1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8.0 (± 5.6)</w:t>
            </w:r>
          </w:p>
        </w:tc>
      </w:tr>
      <w:tr w:rsidR="00693CF1" w:rsidRPr="004D3CD6" w14:paraId="1945ABCF" w14:textId="77777777" w:rsidTr="0048329F">
        <w:tc>
          <w:tcPr>
            <w:tcW w:w="0" w:type="auto"/>
          </w:tcPr>
          <w:p w14:paraId="3527F5C2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>Active smokers</w:t>
            </w:r>
          </w:p>
        </w:tc>
        <w:tc>
          <w:tcPr>
            <w:tcW w:w="1715" w:type="dxa"/>
          </w:tcPr>
          <w:p w14:paraId="590BDDA8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6 (17.1)</w:t>
            </w:r>
          </w:p>
        </w:tc>
        <w:tc>
          <w:tcPr>
            <w:tcW w:w="2551" w:type="dxa"/>
          </w:tcPr>
          <w:p w14:paraId="37434921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559" w:type="dxa"/>
          </w:tcPr>
          <w:p w14:paraId="2B593B53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93CF1" w:rsidRPr="004D3CD6" w14:paraId="6B18C09E" w14:textId="77777777" w:rsidTr="0048329F">
        <w:tc>
          <w:tcPr>
            <w:tcW w:w="0" w:type="auto"/>
          </w:tcPr>
          <w:p w14:paraId="20DCD0B5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>Previous smokers</w:t>
            </w:r>
          </w:p>
        </w:tc>
        <w:tc>
          <w:tcPr>
            <w:tcW w:w="1715" w:type="dxa"/>
          </w:tcPr>
          <w:p w14:paraId="523F858C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5 (26.2)</w:t>
            </w:r>
          </w:p>
        </w:tc>
        <w:tc>
          <w:tcPr>
            <w:tcW w:w="2551" w:type="dxa"/>
          </w:tcPr>
          <w:p w14:paraId="69F324DF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559" w:type="dxa"/>
          </w:tcPr>
          <w:p w14:paraId="2FDA7720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93CF1" w:rsidRPr="004D3CD6" w14:paraId="61A47B24" w14:textId="77777777" w:rsidTr="0048329F">
        <w:tc>
          <w:tcPr>
            <w:tcW w:w="0" w:type="auto"/>
          </w:tcPr>
          <w:p w14:paraId="2FA25DDE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>Pregnancy</w:t>
            </w:r>
          </w:p>
        </w:tc>
        <w:tc>
          <w:tcPr>
            <w:tcW w:w="1715" w:type="dxa"/>
          </w:tcPr>
          <w:p w14:paraId="02F7D9DB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0/94 (10.6)</w:t>
            </w:r>
          </w:p>
        </w:tc>
        <w:tc>
          <w:tcPr>
            <w:tcW w:w="2551" w:type="dxa"/>
          </w:tcPr>
          <w:p w14:paraId="796D4F9E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559" w:type="dxa"/>
          </w:tcPr>
          <w:p w14:paraId="71944EEB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93CF1" w:rsidRPr="004D3CD6" w14:paraId="1BF1867B" w14:textId="77777777" w:rsidTr="0048329F">
        <w:tc>
          <w:tcPr>
            <w:tcW w:w="0" w:type="auto"/>
          </w:tcPr>
          <w:p w14:paraId="7E14F1F6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>Comorbidities:</w:t>
            </w:r>
          </w:p>
        </w:tc>
        <w:tc>
          <w:tcPr>
            <w:tcW w:w="1715" w:type="dxa"/>
          </w:tcPr>
          <w:p w14:paraId="04935B10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</w:tcPr>
          <w:p w14:paraId="24192F7C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559" w:type="dxa"/>
          </w:tcPr>
          <w:p w14:paraId="753F6423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693CF1" w:rsidRPr="00D5395E" w14:paraId="3EF10177" w14:textId="77777777" w:rsidTr="0048329F">
        <w:tc>
          <w:tcPr>
            <w:tcW w:w="0" w:type="auto"/>
          </w:tcPr>
          <w:p w14:paraId="1BC0E897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 xml:space="preserve">     Arterial hypertension</w:t>
            </w:r>
          </w:p>
        </w:tc>
        <w:tc>
          <w:tcPr>
            <w:tcW w:w="1715" w:type="dxa"/>
          </w:tcPr>
          <w:p w14:paraId="52A79C68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01 (95.7)</w:t>
            </w:r>
          </w:p>
        </w:tc>
        <w:tc>
          <w:tcPr>
            <w:tcW w:w="2551" w:type="dxa"/>
          </w:tcPr>
          <w:p w14:paraId="03281A6D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559" w:type="dxa"/>
          </w:tcPr>
          <w:p w14:paraId="348A7681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93CF1" w:rsidRPr="00D5395E" w14:paraId="0527F9F7" w14:textId="77777777" w:rsidTr="0048329F">
        <w:tc>
          <w:tcPr>
            <w:tcW w:w="0" w:type="auto"/>
          </w:tcPr>
          <w:p w14:paraId="3ED21177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 xml:space="preserve">     Diabetes mellitus</w:t>
            </w:r>
          </w:p>
        </w:tc>
        <w:tc>
          <w:tcPr>
            <w:tcW w:w="1715" w:type="dxa"/>
          </w:tcPr>
          <w:p w14:paraId="1BF4D6E7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4 (16.2)</w:t>
            </w:r>
          </w:p>
        </w:tc>
        <w:tc>
          <w:tcPr>
            <w:tcW w:w="2551" w:type="dxa"/>
          </w:tcPr>
          <w:p w14:paraId="1AE51923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559" w:type="dxa"/>
          </w:tcPr>
          <w:p w14:paraId="6202168D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93CF1" w:rsidRPr="00D5395E" w14:paraId="3BF06BB2" w14:textId="77777777" w:rsidTr="0048329F">
        <w:tc>
          <w:tcPr>
            <w:tcW w:w="0" w:type="auto"/>
          </w:tcPr>
          <w:p w14:paraId="69AD2AEE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 xml:space="preserve">     Coronary artery disease</w:t>
            </w:r>
          </w:p>
        </w:tc>
        <w:tc>
          <w:tcPr>
            <w:tcW w:w="1715" w:type="dxa"/>
          </w:tcPr>
          <w:p w14:paraId="3354E120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8 (13.3)</w:t>
            </w:r>
          </w:p>
        </w:tc>
        <w:tc>
          <w:tcPr>
            <w:tcW w:w="2551" w:type="dxa"/>
          </w:tcPr>
          <w:p w14:paraId="5A4D5B58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559" w:type="dxa"/>
          </w:tcPr>
          <w:p w14:paraId="64B62D30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93CF1" w14:paraId="135ACE7A" w14:textId="77777777" w:rsidTr="0048329F">
        <w:tc>
          <w:tcPr>
            <w:tcW w:w="0" w:type="auto"/>
          </w:tcPr>
          <w:p w14:paraId="11605CAA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 xml:space="preserve">     Congestive heart failure</w:t>
            </w:r>
          </w:p>
        </w:tc>
        <w:tc>
          <w:tcPr>
            <w:tcW w:w="1715" w:type="dxa"/>
          </w:tcPr>
          <w:p w14:paraId="38CFA6CC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 (2.4)</w:t>
            </w:r>
          </w:p>
        </w:tc>
        <w:tc>
          <w:tcPr>
            <w:tcW w:w="2551" w:type="dxa"/>
          </w:tcPr>
          <w:p w14:paraId="113EAD10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559" w:type="dxa"/>
          </w:tcPr>
          <w:p w14:paraId="2C820732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93CF1" w14:paraId="1574FC4F" w14:textId="77777777" w:rsidTr="0048329F">
        <w:tc>
          <w:tcPr>
            <w:tcW w:w="0" w:type="auto"/>
          </w:tcPr>
          <w:p w14:paraId="1DAFD279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 xml:space="preserve">     Chronic kidney disease</w:t>
            </w:r>
          </w:p>
        </w:tc>
        <w:tc>
          <w:tcPr>
            <w:tcW w:w="1715" w:type="dxa"/>
          </w:tcPr>
          <w:p w14:paraId="7D2A2F9D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4 (16.2)</w:t>
            </w:r>
          </w:p>
        </w:tc>
        <w:tc>
          <w:tcPr>
            <w:tcW w:w="2551" w:type="dxa"/>
          </w:tcPr>
          <w:p w14:paraId="56719B10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559" w:type="dxa"/>
          </w:tcPr>
          <w:p w14:paraId="5F56868F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93CF1" w14:paraId="133095E0" w14:textId="77777777" w:rsidTr="0048329F">
        <w:tc>
          <w:tcPr>
            <w:tcW w:w="0" w:type="auto"/>
          </w:tcPr>
          <w:p w14:paraId="44002CCE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 xml:space="preserve">     Peripheral artery disease</w:t>
            </w:r>
          </w:p>
        </w:tc>
        <w:tc>
          <w:tcPr>
            <w:tcW w:w="1715" w:type="dxa"/>
          </w:tcPr>
          <w:p w14:paraId="55C3A6F6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7 (3.3)</w:t>
            </w:r>
          </w:p>
        </w:tc>
        <w:tc>
          <w:tcPr>
            <w:tcW w:w="2551" w:type="dxa"/>
          </w:tcPr>
          <w:p w14:paraId="4DE91A30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559" w:type="dxa"/>
          </w:tcPr>
          <w:p w14:paraId="029E6FB8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693CF1" w14:paraId="4BD52658" w14:textId="77777777" w:rsidTr="0048329F">
        <w:tc>
          <w:tcPr>
            <w:tcW w:w="0" w:type="auto"/>
          </w:tcPr>
          <w:p w14:paraId="49F27669" w14:textId="77777777" w:rsidR="00693CF1" w:rsidRPr="00A8434C" w:rsidRDefault="00693CF1" w:rsidP="0048329F">
            <w:pPr>
              <w:spacing w:line="480" w:lineRule="auto"/>
              <w:jc w:val="both"/>
              <w:rPr>
                <w:b/>
                <w:lang w:val="en-US"/>
              </w:rPr>
            </w:pPr>
            <w:r w:rsidRPr="00A8434C">
              <w:rPr>
                <w:b/>
                <w:lang w:val="en-US"/>
              </w:rPr>
              <w:t xml:space="preserve">     TIA/Stroke</w:t>
            </w:r>
          </w:p>
        </w:tc>
        <w:tc>
          <w:tcPr>
            <w:tcW w:w="1715" w:type="dxa"/>
          </w:tcPr>
          <w:p w14:paraId="75B58849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8 (8.6)</w:t>
            </w:r>
          </w:p>
        </w:tc>
        <w:tc>
          <w:tcPr>
            <w:tcW w:w="2551" w:type="dxa"/>
          </w:tcPr>
          <w:p w14:paraId="503A592C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559" w:type="dxa"/>
          </w:tcPr>
          <w:p w14:paraId="697BC22D" w14:textId="77777777" w:rsidR="00693CF1" w:rsidRDefault="00693CF1" w:rsidP="0048329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</w:tbl>
    <w:p w14:paraId="105A8927" w14:textId="3D0B74DD" w:rsidR="00693CF1" w:rsidRDefault="00693CF1">
      <w:pPr>
        <w:rPr>
          <w:b/>
          <w:lang w:val="en-US"/>
        </w:rPr>
      </w:pPr>
      <w:r>
        <w:rPr>
          <w:lang w:val="en-US"/>
        </w:rPr>
        <w:t>Baseline characteristics shown as median (inter-quartile range (IQR)), mean (± standard deviation (SD)), or number (percentage), as appropriate. Comorbidities as reported by the patients. TIA = transient ischemic attack.</w:t>
      </w:r>
    </w:p>
    <w:sectPr w:rsidR="00693C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B5A"/>
    <w:rsid w:val="0008420B"/>
    <w:rsid w:val="001544E5"/>
    <w:rsid w:val="001B6DAE"/>
    <w:rsid w:val="00220CC3"/>
    <w:rsid w:val="00471B5A"/>
    <w:rsid w:val="00504327"/>
    <w:rsid w:val="00693CF1"/>
    <w:rsid w:val="0072163E"/>
    <w:rsid w:val="00746510"/>
    <w:rsid w:val="008145F0"/>
    <w:rsid w:val="00816A4E"/>
    <w:rsid w:val="0083330C"/>
    <w:rsid w:val="0088018C"/>
    <w:rsid w:val="0098296A"/>
    <w:rsid w:val="00A9349B"/>
    <w:rsid w:val="00B33D8A"/>
    <w:rsid w:val="00C200BC"/>
    <w:rsid w:val="00D36990"/>
    <w:rsid w:val="00E205AE"/>
    <w:rsid w:val="00F35749"/>
    <w:rsid w:val="00F6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7D5EE380"/>
  <w15:chartTrackingRefBased/>
  <w15:docId w15:val="{94A7724C-BCDF-4412-8300-24B340F6A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71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cher Annina Salome</dc:creator>
  <cp:keywords/>
  <dc:description/>
  <cp:lastModifiedBy>Vundavalli Divya</cp:lastModifiedBy>
  <cp:revision>5</cp:revision>
  <dcterms:created xsi:type="dcterms:W3CDTF">2021-02-22T19:29:00Z</dcterms:created>
  <dcterms:modified xsi:type="dcterms:W3CDTF">2021-03-06T00:33:00Z</dcterms:modified>
</cp:coreProperties>
</file>